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86"/>
        <w:gridCol w:w="1444"/>
        <w:gridCol w:w="1441"/>
        <w:gridCol w:w="1638"/>
        <w:gridCol w:w="1441"/>
        <w:gridCol w:w="1438"/>
      </w:tblGrid>
      <w:tr w:rsidR="00C03F1B" w:rsidRPr="00984B7F" w:rsidTr="00C52E04"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:rsidR="00C03F1B" w:rsidRPr="00984B7F" w:rsidRDefault="0093748E" w:rsidP="00C03F1B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 E-6</w:t>
            </w:r>
          </w:p>
          <w:p w:rsidR="00C03F1B" w:rsidRPr="00984B7F" w:rsidRDefault="00C03F1B" w:rsidP="00C03F1B">
            <w:pPr>
              <w:spacing w:befor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ctor </w:t>
            </w:r>
            <w:proofErr w:type="spellStart"/>
            <w:r w:rsidRPr="00984B7F">
              <w:rPr>
                <w:rFonts w:ascii="Times New Roman" w:hAnsi="Times New Roman" w:cs="Times New Roman"/>
                <w:i/>
                <w:sz w:val="24"/>
                <w:szCs w:val="24"/>
              </w:rPr>
              <w:t>intercorrelations</w:t>
            </w:r>
            <w:proofErr w:type="spellEnd"/>
            <w:r w:rsidRPr="00984B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or five-factor model</w:t>
            </w:r>
          </w:p>
        </w:tc>
      </w:tr>
      <w:tr w:rsidR="00C03F1B" w:rsidRPr="00984B7F" w:rsidTr="00C52E04"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</w:tcPr>
          <w:p w:rsidR="00C03F1B" w:rsidRPr="00984B7F" w:rsidRDefault="00C03F1B" w:rsidP="00C03F1B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:rsidR="00C03F1B" w:rsidRPr="00984B7F" w:rsidRDefault="00C52E04" w:rsidP="00C03F1B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</w:tcPr>
          <w:p w:rsidR="00C03F1B" w:rsidRPr="00984B7F" w:rsidRDefault="00C52E04" w:rsidP="00C03F1B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</w:tcPr>
          <w:p w:rsidR="00C03F1B" w:rsidRPr="00984B7F" w:rsidRDefault="00C03F1B" w:rsidP="00C03F1B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OCD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</w:tcPr>
          <w:p w:rsidR="00C03F1B" w:rsidRPr="00984B7F" w:rsidRDefault="00C52E04" w:rsidP="00C03F1B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F</w:t>
            </w:r>
            <w:proofErr w:type="spellEnd"/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</w:tcPr>
          <w:p w:rsidR="00C03F1B" w:rsidRPr="00984B7F" w:rsidRDefault="00C52E04" w:rsidP="00C03F1B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  <w:r w:rsidR="00C03F1B" w:rsidRPr="00984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03F1B" w:rsidRPr="00984B7F" w:rsidTr="00C52E04">
        <w:tc>
          <w:tcPr>
            <w:tcW w:w="1015" w:type="pct"/>
            <w:tcBorders>
              <w:top w:val="single" w:sz="4" w:space="0" w:color="auto"/>
            </w:tcBorders>
          </w:tcPr>
          <w:p w:rsidR="00C03F1B" w:rsidRPr="00984B7F" w:rsidRDefault="00C52E04" w:rsidP="00C03F1B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777" w:type="pct"/>
            <w:tcBorders>
              <w:top w:val="single" w:sz="4" w:space="0" w:color="auto"/>
            </w:tcBorders>
          </w:tcPr>
          <w:p w:rsidR="00C03F1B" w:rsidRPr="00984B7F" w:rsidRDefault="00C03F1B" w:rsidP="00C03F1B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76" w:type="pct"/>
            <w:tcBorders>
              <w:top w:val="single" w:sz="4" w:space="0" w:color="auto"/>
            </w:tcBorders>
          </w:tcPr>
          <w:p w:rsidR="00C03F1B" w:rsidRPr="00984B7F" w:rsidRDefault="00C03F1B" w:rsidP="00C03F1B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2" w:type="pct"/>
            <w:tcBorders>
              <w:top w:val="single" w:sz="4" w:space="0" w:color="auto"/>
            </w:tcBorders>
          </w:tcPr>
          <w:p w:rsidR="00C03F1B" w:rsidRPr="00984B7F" w:rsidRDefault="00C03F1B" w:rsidP="00C03F1B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pct"/>
            <w:tcBorders>
              <w:top w:val="single" w:sz="4" w:space="0" w:color="auto"/>
            </w:tcBorders>
          </w:tcPr>
          <w:p w:rsidR="00C03F1B" w:rsidRPr="00984B7F" w:rsidRDefault="00C03F1B" w:rsidP="00C03F1B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5" w:type="pct"/>
            <w:tcBorders>
              <w:top w:val="single" w:sz="4" w:space="0" w:color="auto"/>
            </w:tcBorders>
          </w:tcPr>
          <w:p w:rsidR="00C03F1B" w:rsidRPr="00984B7F" w:rsidRDefault="00C03F1B" w:rsidP="00C03F1B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3F1B" w:rsidRPr="00984B7F" w:rsidTr="00C52E04">
        <w:tc>
          <w:tcPr>
            <w:tcW w:w="1015" w:type="pct"/>
          </w:tcPr>
          <w:p w:rsidR="00C03F1B" w:rsidRPr="00984B7F" w:rsidRDefault="00C52E04" w:rsidP="00C03F1B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777" w:type="pct"/>
          </w:tcPr>
          <w:p w:rsidR="00C03F1B" w:rsidRPr="00984B7F" w:rsidRDefault="00C03F1B" w:rsidP="00C03F1B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776" w:type="pct"/>
          </w:tcPr>
          <w:p w:rsidR="00C03F1B" w:rsidRPr="00984B7F" w:rsidRDefault="00C03F1B" w:rsidP="00C03F1B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82" w:type="pct"/>
          </w:tcPr>
          <w:p w:rsidR="00C03F1B" w:rsidRPr="00984B7F" w:rsidRDefault="00C03F1B" w:rsidP="00C03F1B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pct"/>
          </w:tcPr>
          <w:p w:rsidR="00C03F1B" w:rsidRPr="00984B7F" w:rsidRDefault="00C03F1B" w:rsidP="00C03F1B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5" w:type="pct"/>
          </w:tcPr>
          <w:p w:rsidR="00C03F1B" w:rsidRPr="00984B7F" w:rsidRDefault="00C03F1B" w:rsidP="00C03F1B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3F1B" w:rsidRPr="00984B7F" w:rsidTr="00C52E04">
        <w:tc>
          <w:tcPr>
            <w:tcW w:w="1015" w:type="pct"/>
          </w:tcPr>
          <w:p w:rsidR="00C03F1B" w:rsidRPr="00984B7F" w:rsidRDefault="00C03F1B" w:rsidP="00C03F1B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OCD</w:t>
            </w:r>
          </w:p>
        </w:tc>
        <w:tc>
          <w:tcPr>
            <w:tcW w:w="777" w:type="pct"/>
          </w:tcPr>
          <w:p w:rsidR="00C03F1B" w:rsidRPr="00984B7F" w:rsidRDefault="00C03F1B" w:rsidP="00C03F1B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776" w:type="pct"/>
          </w:tcPr>
          <w:p w:rsidR="00C03F1B" w:rsidRPr="00984B7F" w:rsidRDefault="00C03F1B" w:rsidP="00C03F1B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882" w:type="pct"/>
          </w:tcPr>
          <w:p w:rsidR="00C03F1B" w:rsidRPr="00984B7F" w:rsidRDefault="00C03F1B" w:rsidP="00C03F1B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76" w:type="pct"/>
          </w:tcPr>
          <w:p w:rsidR="00C03F1B" w:rsidRPr="00984B7F" w:rsidRDefault="00C03F1B" w:rsidP="00C03F1B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5" w:type="pct"/>
          </w:tcPr>
          <w:p w:rsidR="00C03F1B" w:rsidRPr="00984B7F" w:rsidRDefault="00C03F1B" w:rsidP="00C03F1B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3F1B" w:rsidRPr="00984B7F" w:rsidTr="00C52E04">
        <w:tc>
          <w:tcPr>
            <w:tcW w:w="1015" w:type="pct"/>
          </w:tcPr>
          <w:p w:rsidR="00C03F1B" w:rsidRPr="00984B7F" w:rsidRDefault="00C52E04" w:rsidP="00C03F1B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F</w:t>
            </w:r>
            <w:proofErr w:type="spellEnd"/>
          </w:p>
        </w:tc>
        <w:tc>
          <w:tcPr>
            <w:tcW w:w="777" w:type="pct"/>
          </w:tcPr>
          <w:p w:rsidR="00C03F1B" w:rsidRPr="00984B7F" w:rsidRDefault="00C03F1B" w:rsidP="00C03F1B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776" w:type="pct"/>
          </w:tcPr>
          <w:p w:rsidR="00C03F1B" w:rsidRPr="00984B7F" w:rsidRDefault="00C03F1B" w:rsidP="00C03F1B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882" w:type="pct"/>
          </w:tcPr>
          <w:p w:rsidR="00C03F1B" w:rsidRPr="00984B7F" w:rsidRDefault="00C03F1B" w:rsidP="00C03F1B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776" w:type="pct"/>
          </w:tcPr>
          <w:p w:rsidR="00C03F1B" w:rsidRPr="00984B7F" w:rsidRDefault="00C03F1B" w:rsidP="00C03F1B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75" w:type="pct"/>
          </w:tcPr>
          <w:p w:rsidR="00C03F1B" w:rsidRPr="00984B7F" w:rsidRDefault="00C03F1B" w:rsidP="00C03F1B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3F1B" w:rsidRPr="00984B7F" w:rsidTr="00C52E04">
        <w:tc>
          <w:tcPr>
            <w:tcW w:w="1015" w:type="pct"/>
            <w:tcBorders>
              <w:bottom w:val="single" w:sz="4" w:space="0" w:color="auto"/>
            </w:tcBorders>
          </w:tcPr>
          <w:p w:rsidR="00C03F1B" w:rsidRPr="00984B7F" w:rsidRDefault="00C52E04" w:rsidP="00C03F1B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777" w:type="pct"/>
            <w:tcBorders>
              <w:bottom w:val="single" w:sz="4" w:space="0" w:color="auto"/>
            </w:tcBorders>
          </w:tcPr>
          <w:p w:rsidR="00C03F1B" w:rsidRPr="00984B7F" w:rsidRDefault="00C03F1B" w:rsidP="00C03F1B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  <w:tc>
          <w:tcPr>
            <w:tcW w:w="776" w:type="pct"/>
            <w:tcBorders>
              <w:bottom w:val="single" w:sz="4" w:space="0" w:color="auto"/>
            </w:tcBorders>
          </w:tcPr>
          <w:p w:rsidR="00C03F1B" w:rsidRPr="00984B7F" w:rsidRDefault="00C03F1B" w:rsidP="00C03F1B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882" w:type="pct"/>
            <w:tcBorders>
              <w:bottom w:val="single" w:sz="4" w:space="0" w:color="auto"/>
            </w:tcBorders>
          </w:tcPr>
          <w:p w:rsidR="00C03F1B" w:rsidRPr="00984B7F" w:rsidRDefault="00C03F1B" w:rsidP="00C03F1B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776" w:type="pct"/>
            <w:tcBorders>
              <w:bottom w:val="single" w:sz="4" w:space="0" w:color="auto"/>
            </w:tcBorders>
          </w:tcPr>
          <w:p w:rsidR="00C03F1B" w:rsidRPr="00984B7F" w:rsidRDefault="00C03F1B" w:rsidP="00C03F1B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  <w:tc>
          <w:tcPr>
            <w:tcW w:w="775" w:type="pct"/>
            <w:tcBorders>
              <w:bottom w:val="single" w:sz="4" w:space="0" w:color="auto"/>
            </w:tcBorders>
          </w:tcPr>
          <w:p w:rsidR="00C03F1B" w:rsidRPr="00984B7F" w:rsidRDefault="00C03F1B" w:rsidP="00C03F1B">
            <w:pPr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7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:rsidR="007103BC" w:rsidRDefault="00C52E04" w:rsidP="00C52E04">
      <w:pPr>
        <w:jc w:val="left"/>
      </w:pPr>
      <w:r w:rsidRPr="00C52E04">
        <w:rPr>
          <w:rFonts w:ascii="Times New Roman" w:hAnsi="Times New Roman" w:cs="Times New Roman"/>
          <w:i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69F1">
        <w:rPr>
          <w:rFonts w:ascii="Times New Roman" w:hAnsi="Times New Roman" w:cs="Times New Roman"/>
          <w:sz w:val="24"/>
          <w:szCs w:val="24"/>
        </w:rPr>
        <w:t>GA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6C69F1">
        <w:rPr>
          <w:rFonts w:ascii="Times New Roman" w:hAnsi="Times New Roman" w:cs="Times New Roman"/>
          <w:sz w:val="24"/>
          <w:szCs w:val="24"/>
        </w:rPr>
        <w:t xml:space="preserve"> = generalized anxiety</w:t>
      </w:r>
      <w:r>
        <w:rPr>
          <w:rFonts w:ascii="Times New Roman" w:hAnsi="Times New Roman" w:cs="Times New Roman"/>
          <w:sz w:val="24"/>
          <w:szCs w:val="24"/>
        </w:rPr>
        <w:t xml:space="preserve"> disorder</w:t>
      </w:r>
      <w:r w:rsidRPr="006C69F1">
        <w:rPr>
          <w:rFonts w:ascii="Times New Roman" w:hAnsi="Times New Roman" w:cs="Times New Roman"/>
          <w:sz w:val="24"/>
          <w:szCs w:val="24"/>
        </w:rPr>
        <w:t xml:space="preserve">, SA = social anxiety, OCD = </w:t>
      </w:r>
      <w:r w:rsidRPr="006C69F1">
        <w:rPr>
          <w:rFonts w:ascii="Times New Roman" w:hAnsi="Times New Roman" w:cs="Times New Roman"/>
          <w:color w:val="000000"/>
          <w:sz w:val="24"/>
          <w:szCs w:val="24"/>
        </w:rPr>
        <w:t>obsessive-compulsive disorder</w:t>
      </w:r>
      <w:r w:rsidR="00E71D8F">
        <w:rPr>
          <w:rFonts w:ascii="Times New Roman" w:hAnsi="Times New Roman" w:cs="Times New Roman"/>
          <w:sz w:val="24"/>
          <w:szCs w:val="24"/>
        </w:rPr>
        <w:t>, Pi</w:t>
      </w:r>
      <w:r w:rsidRPr="006C69F1">
        <w:rPr>
          <w:rFonts w:ascii="Times New Roman" w:hAnsi="Times New Roman" w:cs="Times New Roman"/>
          <w:sz w:val="24"/>
          <w:szCs w:val="24"/>
        </w:rPr>
        <w:t>F = physical injury fears, SAD = separation anxiety disorder</w:t>
      </w:r>
    </w:p>
    <w:sectPr w:rsidR="007103BC" w:rsidSect="007103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03F1B"/>
    <w:rsid w:val="001E4134"/>
    <w:rsid w:val="002C2A56"/>
    <w:rsid w:val="003C4D0B"/>
    <w:rsid w:val="007103BC"/>
    <w:rsid w:val="00890DDB"/>
    <w:rsid w:val="00922CEF"/>
    <w:rsid w:val="0093748E"/>
    <w:rsid w:val="009416B4"/>
    <w:rsid w:val="00A528BA"/>
    <w:rsid w:val="00AE55AA"/>
    <w:rsid w:val="00C03F1B"/>
    <w:rsid w:val="00C52E04"/>
    <w:rsid w:val="00CC7DE4"/>
    <w:rsid w:val="00E71D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03F1B"/>
    <w:pPr>
      <w:spacing w:before="240" w:after="0" w:line="360" w:lineRule="auto"/>
      <w:jc w:val="both"/>
    </w:pPr>
    <w:rPr>
      <w:rFonts w:ascii="Calibri" w:eastAsia="Calibri" w:hAnsi="Calibri" w:cs="Calibri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03F1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03F1B"/>
    <w:rPr>
      <w:rFonts w:ascii="Calibri" w:eastAsia="Calibri" w:hAnsi="Calibri" w:cs="Calibri"/>
      <w:sz w:val="20"/>
      <w:szCs w:val="20"/>
      <w:lang w:val="en-US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03F1B"/>
    <w:rPr>
      <w:sz w:val="16"/>
      <w:szCs w:val="16"/>
    </w:rPr>
  </w:style>
  <w:style w:type="table" w:styleId="Tabellengitternetz">
    <w:name w:val="Table Grid"/>
    <w:basedOn w:val="NormaleTabelle"/>
    <w:uiPriority w:val="59"/>
    <w:rsid w:val="00C03F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03F1B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03F1B"/>
    <w:rPr>
      <w:rFonts w:ascii="Tahoma" w:eastAsia="Calibri" w:hAnsi="Tahoma" w:cs="Tahoma"/>
      <w:sz w:val="16"/>
      <w:szCs w:val="16"/>
      <w:lang w:val="en-US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306</Characters>
  <Application>Microsoft Office Word</Application>
  <DocSecurity>0</DocSecurity>
  <Lines>2</Lines>
  <Paragraphs>1</Paragraphs>
  <ScaleCrop>false</ScaleCrop>
  <Company>Microsoft</Company>
  <LinksUpToDate>false</LinksUpToDate>
  <CharactersWithSpaces>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enberg</dc:creator>
  <cp:keywords/>
  <dc:description/>
  <cp:lastModifiedBy>Ehrenberg</cp:lastModifiedBy>
  <cp:revision>7</cp:revision>
  <dcterms:created xsi:type="dcterms:W3CDTF">2020-07-31T10:24:00Z</dcterms:created>
  <dcterms:modified xsi:type="dcterms:W3CDTF">2020-10-15T15:41:00Z</dcterms:modified>
</cp:coreProperties>
</file>